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798"/>
        <w:gridCol w:w="1612"/>
        <w:gridCol w:w="1843"/>
        <w:gridCol w:w="1843"/>
        <w:gridCol w:w="2516"/>
      </w:tblGrid>
      <w:tr w:rsidR="008E2706" w:rsidRPr="00F02257" w:rsidTr="001A3BF2">
        <w:tc>
          <w:tcPr>
            <w:tcW w:w="798" w:type="dxa"/>
          </w:tcPr>
          <w:p w:rsidR="008E2706" w:rsidRPr="00F02257" w:rsidRDefault="008E2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12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total PMI</w:t>
            </w:r>
          </w:p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(day)</w:t>
            </w:r>
          </w:p>
        </w:tc>
        <w:tc>
          <w:tcPr>
            <w:tcW w:w="1843" w:type="dxa"/>
          </w:tcPr>
          <w:p w:rsidR="008E2706" w:rsidRPr="00F02257" w:rsidRDefault="008B5CB5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MI at </w:t>
            </w:r>
            <w:r w:rsidR="008E2706"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</w:p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(hour)</w:t>
            </w:r>
          </w:p>
        </w:tc>
        <w:tc>
          <w:tcPr>
            <w:tcW w:w="1843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FF</w:t>
            </w:r>
          </w:p>
          <w:p w:rsidR="008E2706" w:rsidRPr="00F02257" w:rsidRDefault="008E2706" w:rsidP="00733B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(month)</w:t>
            </w:r>
          </w:p>
        </w:tc>
        <w:tc>
          <w:tcPr>
            <w:tcW w:w="2516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smRNA / miRNA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612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16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612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3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516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612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3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516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612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43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516" w:type="dxa"/>
          </w:tcPr>
          <w:p w:rsidR="008E2706" w:rsidRPr="00F02257" w:rsidRDefault="00411D1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612" w:type="dxa"/>
          </w:tcPr>
          <w:p w:rsidR="008E2706" w:rsidRPr="00F02257" w:rsidRDefault="00BC245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43" w:type="dxa"/>
          </w:tcPr>
          <w:p w:rsidR="008E2706" w:rsidRPr="00F02257" w:rsidRDefault="00BC245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:rsidR="008E2706" w:rsidRPr="00F02257" w:rsidRDefault="00BC245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516" w:type="dxa"/>
          </w:tcPr>
          <w:p w:rsidR="008E2706" w:rsidRPr="00F02257" w:rsidRDefault="00BC245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612" w:type="dxa"/>
          </w:tcPr>
          <w:p w:rsidR="008E2706" w:rsidRPr="00F02257" w:rsidRDefault="00FD0E6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43" w:type="dxa"/>
          </w:tcPr>
          <w:p w:rsidR="008E2706" w:rsidRPr="00F02257" w:rsidRDefault="00971D85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8E2706" w:rsidRPr="00F02257" w:rsidRDefault="00FD0E6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16" w:type="dxa"/>
          </w:tcPr>
          <w:p w:rsidR="008E2706" w:rsidRPr="00F02257" w:rsidRDefault="00FD0E66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612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516" w:type="dxa"/>
          </w:tcPr>
          <w:p w:rsidR="008E2706" w:rsidRPr="00F02257" w:rsidRDefault="0019343E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612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6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612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6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1612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6" w:type="dxa"/>
          </w:tcPr>
          <w:p w:rsidR="008E2706" w:rsidRPr="00F02257" w:rsidRDefault="00862361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612" w:type="dxa"/>
          </w:tcPr>
          <w:p w:rsidR="008E2706" w:rsidRPr="00F02257" w:rsidRDefault="0064104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43" w:type="dxa"/>
          </w:tcPr>
          <w:p w:rsidR="008E2706" w:rsidRPr="00F02257" w:rsidRDefault="0064104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8E2706" w:rsidRPr="00F02257" w:rsidRDefault="0064104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16" w:type="dxa"/>
          </w:tcPr>
          <w:p w:rsidR="008E2706" w:rsidRPr="00F02257" w:rsidRDefault="0064104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1612" w:type="dxa"/>
          </w:tcPr>
          <w:p w:rsidR="008E2706" w:rsidRPr="00F02257" w:rsidRDefault="00DB310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43" w:type="dxa"/>
          </w:tcPr>
          <w:p w:rsidR="008E2706" w:rsidRPr="00F02257" w:rsidRDefault="00DB310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:rsidR="008E2706" w:rsidRPr="00F02257" w:rsidRDefault="00DB310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6" w:type="dxa"/>
          </w:tcPr>
          <w:p w:rsidR="008E2706" w:rsidRPr="00F02257" w:rsidRDefault="00DB3100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612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16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8E2706" w:rsidRPr="00F02257" w:rsidTr="001A3BF2">
        <w:tc>
          <w:tcPr>
            <w:tcW w:w="798" w:type="dxa"/>
          </w:tcPr>
          <w:p w:rsidR="008E2706" w:rsidRPr="00F02257" w:rsidRDefault="008E2706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12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43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16" w:type="dxa"/>
          </w:tcPr>
          <w:p w:rsidR="008E2706" w:rsidRPr="00F02257" w:rsidRDefault="001A3BF2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257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</w:tbl>
    <w:p w:rsidR="008B5CB5" w:rsidRPr="00F02257" w:rsidRDefault="00F063F9" w:rsidP="008B5CB5">
      <w:pPr>
        <w:rPr>
          <w:rFonts w:ascii="Times New Roman" w:hAnsi="Times New Roman" w:cs="Times New Roman"/>
        </w:rPr>
      </w:pPr>
      <w:r w:rsidRPr="00F02257">
        <w:rPr>
          <w:rFonts w:ascii="Times New Roman" w:hAnsi="Times New Roman" w:cs="Times New Roman"/>
        </w:rPr>
        <w:t xml:space="preserve">PMI, postmortem interval; </w:t>
      </w:r>
      <w:r w:rsidR="008B5CB5" w:rsidRPr="00F02257">
        <w:rPr>
          <w:rFonts w:ascii="Times New Roman" w:hAnsi="Times New Roman" w:cs="Times New Roman"/>
        </w:rPr>
        <w:t>RT</w:t>
      </w:r>
      <w:r w:rsidRPr="00F02257">
        <w:rPr>
          <w:rFonts w:ascii="Times New Roman" w:hAnsi="Times New Roman" w:cs="Times New Roman"/>
        </w:rPr>
        <w:t>,</w:t>
      </w:r>
      <w:r w:rsidR="008B5CB5" w:rsidRPr="00F02257">
        <w:rPr>
          <w:rFonts w:ascii="Times New Roman" w:hAnsi="Times New Roman" w:cs="Times New Roman"/>
        </w:rPr>
        <w:t xml:space="preserve"> room temperature</w:t>
      </w:r>
      <w:r w:rsidRPr="00F02257">
        <w:rPr>
          <w:rFonts w:ascii="Times New Roman" w:hAnsi="Times New Roman" w:cs="Times New Roman"/>
        </w:rPr>
        <w:t>; FF, formalin-fixed period.</w:t>
      </w:r>
    </w:p>
    <w:p w:rsidR="00B14DB6" w:rsidRPr="00F02257" w:rsidRDefault="00B14DB6">
      <w:pPr>
        <w:rPr>
          <w:rFonts w:ascii="Times New Roman" w:hAnsi="Times New Roman" w:cs="Times New Roman"/>
        </w:rPr>
      </w:pPr>
    </w:p>
    <w:sectPr w:rsidR="00B14DB6" w:rsidRPr="00F022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736" w:rsidRDefault="00430736" w:rsidP="00031A53">
      <w:r>
        <w:separator/>
      </w:r>
    </w:p>
  </w:endnote>
  <w:endnote w:type="continuationSeparator" w:id="0">
    <w:p w:rsidR="00430736" w:rsidRDefault="00430736" w:rsidP="0003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736" w:rsidRDefault="00430736" w:rsidP="00031A53">
      <w:r>
        <w:separator/>
      </w:r>
    </w:p>
  </w:footnote>
  <w:footnote w:type="continuationSeparator" w:id="0">
    <w:p w:rsidR="00430736" w:rsidRDefault="00430736" w:rsidP="00031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BE9"/>
    <w:rsid w:val="00031A53"/>
    <w:rsid w:val="000375BF"/>
    <w:rsid w:val="00076AF2"/>
    <w:rsid w:val="00125755"/>
    <w:rsid w:val="001745ED"/>
    <w:rsid w:val="0019343E"/>
    <w:rsid w:val="001A3BF2"/>
    <w:rsid w:val="001B2A59"/>
    <w:rsid w:val="001E5C21"/>
    <w:rsid w:val="001F5169"/>
    <w:rsid w:val="001F6054"/>
    <w:rsid w:val="00211BE7"/>
    <w:rsid w:val="0022347E"/>
    <w:rsid w:val="00411D14"/>
    <w:rsid w:val="00430736"/>
    <w:rsid w:val="0046100B"/>
    <w:rsid w:val="00484DE3"/>
    <w:rsid w:val="004E1C8D"/>
    <w:rsid w:val="00502BE9"/>
    <w:rsid w:val="00561834"/>
    <w:rsid w:val="005F0421"/>
    <w:rsid w:val="0064104D"/>
    <w:rsid w:val="00655942"/>
    <w:rsid w:val="006628E4"/>
    <w:rsid w:val="006F06DA"/>
    <w:rsid w:val="00733BF3"/>
    <w:rsid w:val="00862361"/>
    <w:rsid w:val="008B5CB5"/>
    <w:rsid w:val="008C3F5E"/>
    <w:rsid w:val="008E2706"/>
    <w:rsid w:val="00971D85"/>
    <w:rsid w:val="00A56CA7"/>
    <w:rsid w:val="00A637E6"/>
    <w:rsid w:val="00A72C45"/>
    <w:rsid w:val="00AC7FEC"/>
    <w:rsid w:val="00B14DB6"/>
    <w:rsid w:val="00B20771"/>
    <w:rsid w:val="00B7221F"/>
    <w:rsid w:val="00BC02FD"/>
    <w:rsid w:val="00BC2450"/>
    <w:rsid w:val="00C16030"/>
    <w:rsid w:val="00C8089F"/>
    <w:rsid w:val="00D44FE1"/>
    <w:rsid w:val="00DB3100"/>
    <w:rsid w:val="00F02257"/>
    <w:rsid w:val="00F063F9"/>
    <w:rsid w:val="00FD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A53"/>
  </w:style>
  <w:style w:type="paragraph" w:styleId="a6">
    <w:name w:val="footer"/>
    <w:basedOn w:val="a"/>
    <w:link w:val="a7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A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A53"/>
  </w:style>
  <w:style w:type="paragraph" w:styleId="a6">
    <w:name w:val="footer"/>
    <w:basedOn w:val="a"/>
    <w:link w:val="a7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nsic Medicine</dc:creator>
  <cp:lastModifiedBy>Forensic Medicine</cp:lastModifiedBy>
  <cp:revision>2</cp:revision>
  <cp:lastPrinted>2014-12-20T00:40:00Z</cp:lastPrinted>
  <dcterms:created xsi:type="dcterms:W3CDTF">2015-02-27T00:46:00Z</dcterms:created>
  <dcterms:modified xsi:type="dcterms:W3CDTF">2015-02-27T00:46:00Z</dcterms:modified>
</cp:coreProperties>
</file>